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DFA3F" w14:textId="2CAF94B0" w:rsidR="00F35288" w:rsidRPr="00F62516" w:rsidRDefault="00F46B71" w:rsidP="00777853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62516">
        <w:rPr>
          <w:rFonts w:ascii="Times New Roman" w:hAnsi="Times New Roman" w:cs="Times New Roman"/>
          <w:sz w:val="22"/>
          <w:szCs w:val="22"/>
        </w:rPr>
        <w:t xml:space="preserve">Supplementary file: </w:t>
      </w:r>
      <w:r w:rsidR="00893316" w:rsidRPr="00F62516">
        <w:rPr>
          <w:rFonts w:ascii="Times New Roman" w:hAnsi="Times New Roman" w:cs="Times New Roman"/>
          <w:sz w:val="22"/>
          <w:szCs w:val="22"/>
        </w:rPr>
        <w:t xml:space="preserve">GRIPP 2 Long Form applied to the reporting </w:t>
      </w:r>
      <w:r w:rsidRPr="00F62516">
        <w:rPr>
          <w:rFonts w:ascii="Times New Roman" w:hAnsi="Times New Roman" w:cs="Times New Roman"/>
          <w:sz w:val="22"/>
          <w:szCs w:val="22"/>
        </w:rPr>
        <w:t xml:space="preserve">of the </w:t>
      </w:r>
      <w:r w:rsidR="00DD5413" w:rsidRPr="00F62516">
        <w:rPr>
          <w:rFonts w:ascii="Times New Roman" w:hAnsi="Times New Roman" w:cs="Times New Roman"/>
          <w:sz w:val="22"/>
          <w:szCs w:val="22"/>
        </w:rPr>
        <w:t xml:space="preserve">paper titled: </w:t>
      </w:r>
      <w:r w:rsidR="00F35288" w:rsidRPr="00F62516">
        <w:rPr>
          <w:rFonts w:ascii="Times New Roman" w:hAnsi="Times New Roman" w:cs="Times New Roman"/>
          <w:i/>
          <w:iCs/>
          <w:sz w:val="22"/>
          <w:szCs w:val="22"/>
        </w:rPr>
        <w:t xml:space="preserve">Children’s Communication Choices about Musculoskeletal Pain and Injury: Insights from a Public Involvement Event 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10201"/>
        <w:gridCol w:w="3402"/>
      </w:tblGrid>
      <w:tr w:rsidR="00777853" w:rsidRPr="00F62516" w14:paraId="53A013E9" w14:textId="77777777" w:rsidTr="00783D4D">
        <w:tc>
          <w:tcPr>
            <w:tcW w:w="10201" w:type="dxa"/>
          </w:tcPr>
          <w:p w14:paraId="60C2B5E8" w14:textId="33E15FF3" w:rsidR="007941AB" w:rsidRPr="00F62516" w:rsidRDefault="00DD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516">
              <w:rPr>
                <w:rFonts w:ascii="Times New Roman" w:hAnsi="Times New Roman" w:cs="Times New Roman"/>
                <w:sz w:val="22"/>
                <w:szCs w:val="22"/>
              </w:rPr>
              <w:t>GRIPP 2 Long Form</w:t>
            </w:r>
            <w:r w:rsidR="005E3F55" w:rsidRPr="00F62516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gRXhjbHVkZUF1dGg9IjEiPjxBdXRob3I+U3RhbmlzemV3c2thPC9BdXRo
b3I+PFllYXI+MjAxNzwvWWVhcj48UmVjTnVtPjExNDY8L1JlY051bT48RGlzcGxheVRleHQ+PHN0
eWxlIGZhY2U9InN1cGVyc2NyaXB0Ij4xPC9zdHlsZT48L0Rpc3BsYXlUZXh0PjxyZWNvcmQ+PHJl
Yy1udW1iZXI+MTE0NjwvcmVjLW51bWJlcj48Zm9yZWlnbi1rZXlzPjxrZXkgYXBwPSJFTiIgZGIt
aWQ9ImRwd3R0ZmV3bnZwZnc4ZWR4NWF2ZTllbnhkZTVmd3pheGFhYSIgdGltZXN0YW1wPSIxNzMx
OTQxODAwIj4xMTQ2PC9rZXk+PC9mb3JlaWduLWtleXM+PHJlZi10eXBlIG5hbWU9IkpvdXJuYWwg
QXJ0aWNsZSI+MTc8L3JlZi10eXBlPjxjb250cmlidXRvcnM+PGF1dGhvcnM+PGF1dGhvcj5TdGFu
aXN6ZXdza2EsIFMuPC9hdXRob3I+PGF1dGhvcj5CcmV0dCwgSi48L2F1dGhvcj48YXV0aG9yPlNp
bWVyYSwgSS48L2F1dGhvcj48YXV0aG9yPlNlZXJzLCBLLjwvYXV0aG9yPjxhdXRob3I+TW9ja2Zv
cmQsIEMuPC9hdXRob3I+PGF1dGhvcj5Hb29kbGFkLCBTLjwvYXV0aG9yPjxhdXRob3I+QWx0bWFu
LCBELiBHLjwvYXV0aG9yPjxhdXRob3I+TW9oZXIsIEQuPC9hdXRob3I+PGF1dGhvcj5CYXJiZXIs
IFIuPC9hdXRob3I+PGF1dGhvcj5EZW5lZ3JpLCBTLjwvYXV0aG9yPjxhdXRob3I+RW50d2lzdGxl
LCBBLjwvYXV0aG9yPjxhdXRob3I+TGl0dGxlam9obnMsIFAuPC9hdXRob3I+PGF1dGhvcj5Nb3Jy
aXMsIEMuPC9hdXRob3I+PGF1dGhvcj5TdWxlbWFuLCBSLjwvYXV0aG9yPjxhdXRob3I+VGhvbWFz
LCBWLjwvYXV0aG9yPjxhdXRob3I+VHlzYWxsLCBDLjwvYXV0aG9yPjwvYXV0aG9ycz48L2NvbnRy
aWJ1dG9ycz48YXV0aC1hZGRyZXNzPldhcndpY2sgUmVzZWFyY2ggaW4gTnVyc2luZywgV2Fyd2lj
ayBNZWRpY2FsIFNjaG9vbCwgVW5pdmVyc2l0eSBvZiBXYXJ3aWNrLCBDb3ZlbnRyeSBDVjQgN0FM
LCBVSyBzb3BoaWUuc3RhbmlzemV3c2thQHdhcndpY2suYWMudWsuJiN4RDtGYWN1bHR5IG9mIEhl
YWx0aCBhbmQgTGlmZSBTY2llbmNlcywgT3hmb3JkIEJyb29rZXMgVW5pdmVyc2l0eSwgT3hmb3Jk
LCBVSy4mI3hEO0NlbnRyZSBmb3IgVHJvcGljYWwgTWVkaWNpbmUgYW5kIEdsb2JhbCBIZWFsdGgg
YW5kIFVLIEVRVUFUT1IgQ2VudHJlLCBVbml2ZXJzaXR5IG9mIE94Zm9yZCwgVUsuJiN4RDtXYXJ3
aWNrIFJlc2VhcmNoIGluIE51cnNpbmcsIFdhcndpY2sgTWVkaWNhbCBTY2hvb2wsIFVuaXZlcnNp
dHkgb2YgV2Fyd2ljaywgQ292ZW50cnkgQ1Y0IDdBTCwgVUsuJiN4RDtXYXJ3aWNrIE1lZGljYWwg
U2Nob29sLCBDb3ZlbnRyeSwgVUsuJiN4RDtDb3ZlbnRyeSBVbml2ZXJzaXR5LCBDb3ZlbnRyeSwg
VUsuJiN4RDtDZW50cmUgZm9yIFN0YXRpc3RpY3MgaW4gTWVkaWNpbmUsIFVuaXZlcnNpdHkgb2Yg
T3hmb3JkLCBVSy4mI3hEO0NlbnRyZSBmb3IgSm91cm5hbG9sb2d5LCBDbGluaWNhbCBFcGlkZW1p
b2xvZ3kgUHJvZ3JhbSwgT3R0YXdhIEhvc3BpdGFsIFJlc2VhcmNoIEluc3RpdHV0ZSwgT3R0YXdh
LCBDYW5hZGEuJiN4RDtTY2hvb2wgb2YgSGVhbHRoIGFuZCBSZWxhdGVkIFJlc2VhcmNoLCBTZWN0
aW9uIG9mIFB1YmxpYyBIZWFsdGgsIFVuaXZlcnNpdHkgb2YgU2hlZmZpZWxkLCBTaGVmZmllbGQs
IFVLLiYjeEQ7TmF0aW9uYWwgSW5zdGl0dXRlIGZvciBIZWFsdGggUmVzZWFyY2gsIFVDTCBTY2hv
b2wgb2YgTGlmZSBhbmQgTWVkaWNhbCBTY2llbmNlcywgTG9uZG9uLCBVSy4mI3hEO0tpbmdzIENv
bGxlZ2UgTG9uZG9uLCBMb25kb24sIFVLLiYjeEQ7VW5pdmVyc2l0eSBvZiBFeGV0ZXIgTWVkaWNh
bCBTY2hvb2wsIEV4ZXRlciwgVUsuJiN4RDtQdWJsaWMgSW52b2x2ZW1lbnQgUHJvZ3JhbW1lLCBO
YXRpb25hbCBJbnN0aXR1dGUgZm9yIEhlYWx0aCBhbmQgQ2FyZSBFeGNlbGxlbmNlLCBMb25kb24s
IFVLLjwvYXV0aC1hZGRyZXNzPjx0aXRsZXM+PHRpdGxlPkdSSVBQMiByZXBvcnRpbmcgY2hlY2ts
aXN0czogdG9vbHMgdG8gaW1wcm92ZSByZXBvcnRpbmcgb2YgcGF0aWVudCBhbmQgcHVibGljIGlu
dm9sdmVtZW50IGluIHJlc2VhcmNoPC90aXRsZT48c2Vjb25kYXJ5LXRpdGxlPkJNSiAoQ2xpbmlj
YWwgcmVzZWFyY2ggZWQuKTwvc2Vjb25kYXJ5LXRpdGxlPjwvdGl0bGVzPjxwZXJpb2RpY2FsPjxm
dWxsLXRpdGxlPkJNSiAoQ2xpbmljYWwgcmVzZWFyY2ggZWQuKTwvZnVsbC10aXRsZT48L3Blcmlv
ZGljYWw+PHBhZ2VzPmozNDUzPC9wYWdlcz48dm9sdW1lPjM1ODwvdm9sdW1lPjxrZXl3b3Jkcz48
a2V5d29yZD5Db21tdW5pdHkgUGFydGljaXBhdGlvbio8L2tleXdvcmQ+PGtleXdvcmQ+Q2hlY2ts
aXN0LyptZXRob2RzPC9rZXl3b3JkPjxrZXl3b3JkPkhlYWx0aCBTZXJ2aWNlcyBSZXNlYXJjaC8q
bWV0aG9kczwva2V5d29yZD48a2V5d29yZD5IZWFsdGggU2VydmljZXMgUmVzZWFyY2gvKm9yZ2Fu
aXphdGlvbiAmYW1wOyBhZG1pbmlzdHJhdGlvbjwva2V5d29yZD48a2V5d29yZD5Db25zZW5zdXM8
L2tleXdvcmQ+PGtleXdvcmQ+Q29vcGVyYXRpdmUgQmVoYXZpb3I8L2tleXdvcmQ+PGtleXdvcmQ+
RGVscGhpIFRlY2huaXF1ZTwva2V5d29yZD48a2V5d29yZD5EaWZmdXNpb24gb2YgSW5ub3ZhdGlv
bjwva2V5d29yZD48a2V5d29yZD5IdW1hbnM8L2tleXdvcmQ+PGtleXdvcmQ+UHJvZ3JhbSBEZXZl
bG9wbWVudDwva2V5d29yZD48a2V5d29yZD5SZXByb2R1Y2liaWxpdHkgb2YgUmVzdWx0czwva2V5
d29yZD48a2V5d29yZD5SZXNlYXJjaCBEZXNpZ248L2tleXdvcmQ+PC9rZXl3b3Jkcz48ZGF0ZXM+
PHllYXI+MjAxNzwveWVhcj48L2RhdGVzPjxwdWItbG9jYXRpb24+RW5nbGFuZDwvcHViLWxvY2F0
aW9uPjxwdWJsaXNoZXI+QnJpdGlzaCBNZWRpY2FsIEFzc29jaWF0aW9uPC9wdWJsaXNoZXI+PGlz
Ym4+MTc1Ni0xODMzPC9pc2JuPjxhY2Nlc3Npb24tbnVtPjI4NzY4NjI5PC9hY2Nlc3Npb24tbnVt
Pjx1cmxzPjxyZWxhdGVkLXVybHM+PHVybD5odHRwczovL3NvdG9uLmlkbS5vY2xjLm9yZy9sb2dp
bj91cmw9aHR0cHM6Ly9zZWFyY2guZWJzY29ob3N0LmNvbS9sb2dpbi5hc3B4P2RpcmVjdD10cnVl
JmFtcDtkYj1jbWVkbSZhbXA7QU49Mjg3Njg2MjkmYW1wO3NpdGU9ZWhvc3QtbGl2ZTwvdXJsPjwv
cmVsYXRlZC11cmxzPjwvdXJscz48ZWxlY3Ryb25pYy1yZXNvdXJjZS1udW0+MTAuMTEzNi9ibWou
ajM0NTM8L2VsZWN0cm9uaWMtcmVzb3VyY2UtbnVtPjxyZW1vdGUtZGF0YWJhc2UtbmFtZT5NRURM
SU5FPC9yZW1vdGUtZGF0YWJhc2UtbmFtZT48cmVtb3RlLWRhdGFiYXNlLXByb3ZpZGVyPkVCU0NP
aG9zdDwvcmVtb3RlLWRhdGFiYXNlLXByb3ZpZGVyPjwvcmVjb3JkPjwvQ2l0ZT48L0VuZE5vdGU+
AG==
</w:fldData>
              </w:fldChar>
            </w:r>
            <w:r w:rsidR="005E3F55" w:rsidRPr="00F6251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5E3F55" w:rsidRPr="00F62516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gRXhjbHVkZUF1dGg9IjEiPjxBdXRob3I+U3RhbmlzemV3c2thPC9BdXRo
b3I+PFllYXI+MjAxNzwvWWVhcj48UmVjTnVtPjExNDY8L1JlY051bT48RGlzcGxheVRleHQ+PHN0
eWxlIGZhY2U9InN1cGVyc2NyaXB0Ij4xPC9zdHlsZT48L0Rpc3BsYXlUZXh0PjxyZWNvcmQ+PHJl
Yy1udW1iZXI+MTE0NjwvcmVjLW51bWJlcj48Zm9yZWlnbi1rZXlzPjxrZXkgYXBwPSJFTiIgZGIt
aWQ9ImRwd3R0ZmV3bnZwZnc4ZWR4NWF2ZTllbnhkZTVmd3pheGFhYSIgdGltZXN0YW1wPSIxNzMx
OTQxODAwIj4xMTQ2PC9rZXk+PC9mb3JlaWduLWtleXM+PHJlZi10eXBlIG5hbWU9IkpvdXJuYWwg
QXJ0aWNsZSI+MTc8L3JlZi10eXBlPjxjb250cmlidXRvcnM+PGF1dGhvcnM+PGF1dGhvcj5TdGFu
aXN6ZXdza2EsIFMuPC9hdXRob3I+PGF1dGhvcj5CcmV0dCwgSi48L2F1dGhvcj48YXV0aG9yPlNp
bWVyYSwgSS48L2F1dGhvcj48YXV0aG9yPlNlZXJzLCBLLjwvYXV0aG9yPjxhdXRob3I+TW9ja2Zv
cmQsIEMuPC9hdXRob3I+PGF1dGhvcj5Hb29kbGFkLCBTLjwvYXV0aG9yPjxhdXRob3I+QWx0bWFu
LCBELiBHLjwvYXV0aG9yPjxhdXRob3I+TW9oZXIsIEQuPC9hdXRob3I+PGF1dGhvcj5CYXJiZXIs
IFIuPC9hdXRob3I+PGF1dGhvcj5EZW5lZ3JpLCBTLjwvYXV0aG9yPjxhdXRob3I+RW50d2lzdGxl
LCBBLjwvYXV0aG9yPjxhdXRob3I+TGl0dGxlam9obnMsIFAuPC9hdXRob3I+PGF1dGhvcj5Nb3Jy
aXMsIEMuPC9hdXRob3I+PGF1dGhvcj5TdWxlbWFuLCBSLjwvYXV0aG9yPjxhdXRob3I+VGhvbWFz
LCBWLjwvYXV0aG9yPjxhdXRob3I+VHlzYWxsLCBDLjwvYXV0aG9yPjwvYXV0aG9ycz48L2NvbnRy
aWJ1dG9ycz48YXV0aC1hZGRyZXNzPldhcndpY2sgUmVzZWFyY2ggaW4gTnVyc2luZywgV2Fyd2lj
ayBNZWRpY2FsIFNjaG9vbCwgVW5pdmVyc2l0eSBvZiBXYXJ3aWNrLCBDb3ZlbnRyeSBDVjQgN0FM
LCBVSyBzb3BoaWUuc3RhbmlzemV3c2thQHdhcndpY2suYWMudWsuJiN4RDtGYWN1bHR5IG9mIEhl
YWx0aCBhbmQgTGlmZSBTY2llbmNlcywgT3hmb3JkIEJyb29rZXMgVW5pdmVyc2l0eSwgT3hmb3Jk
LCBVSy4mI3hEO0NlbnRyZSBmb3IgVHJvcGljYWwgTWVkaWNpbmUgYW5kIEdsb2JhbCBIZWFsdGgg
YW5kIFVLIEVRVUFUT1IgQ2VudHJlLCBVbml2ZXJzaXR5IG9mIE94Zm9yZCwgVUsuJiN4RDtXYXJ3
aWNrIFJlc2VhcmNoIGluIE51cnNpbmcsIFdhcndpY2sgTWVkaWNhbCBTY2hvb2wsIFVuaXZlcnNp
dHkgb2YgV2Fyd2ljaywgQ292ZW50cnkgQ1Y0IDdBTCwgVUsuJiN4RDtXYXJ3aWNrIE1lZGljYWwg
U2Nob29sLCBDb3ZlbnRyeSwgVUsuJiN4RDtDb3ZlbnRyeSBVbml2ZXJzaXR5LCBDb3ZlbnRyeSwg
VUsuJiN4RDtDZW50cmUgZm9yIFN0YXRpc3RpY3MgaW4gTWVkaWNpbmUsIFVuaXZlcnNpdHkgb2Yg
T3hmb3JkLCBVSy4mI3hEO0NlbnRyZSBmb3IgSm91cm5hbG9sb2d5LCBDbGluaWNhbCBFcGlkZW1p
b2xvZ3kgUHJvZ3JhbSwgT3R0YXdhIEhvc3BpdGFsIFJlc2VhcmNoIEluc3RpdHV0ZSwgT3R0YXdh
LCBDYW5hZGEuJiN4RDtTY2hvb2wgb2YgSGVhbHRoIGFuZCBSZWxhdGVkIFJlc2VhcmNoLCBTZWN0
aW9uIG9mIFB1YmxpYyBIZWFsdGgsIFVuaXZlcnNpdHkgb2YgU2hlZmZpZWxkLCBTaGVmZmllbGQs
IFVLLiYjeEQ7TmF0aW9uYWwgSW5zdGl0dXRlIGZvciBIZWFsdGggUmVzZWFyY2gsIFVDTCBTY2hv
b2wgb2YgTGlmZSBhbmQgTWVkaWNhbCBTY2llbmNlcywgTG9uZG9uLCBVSy4mI3hEO0tpbmdzIENv
bGxlZ2UgTG9uZG9uLCBMb25kb24sIFVLLiYjeEQ7VW5pdmVyc2l0eSBvZiBFeGV0ZXIgTWVkaWNh
bCBTY2hvb2wsIEV4ZXRlciwgVUsuJiN4RDtQdWJsaWMgSW52b2x2ZW1lbnQgUHJvZ3JhbW1lLCBO
YXRpb25hbCBJbnN0aXR1dGUgZm9yIEhlYWx0aCBhbmQgQ2FyZSBFeGNlbGxlbmNlLCBMb25kb24s
IFVLLjwvYXV0aC1hZGRyZXNzPjx0aXRsZXM+PHRpdGxlPkdSSVBQMiByZXBvcnRpbmcgY2hlY2ts
aXN0czogdG9vbHMgdG8gaW1wcm92ZSByZXBvcnRpbmcgb2YgcGF0aWVudCBhbmQgcHVibGljIGlu
dm9sdmVtZW50IGluIHJlc2VhcmNoPC90aXRsZT48c2Vjb25kYXJ5LXRpdGxlPkJNSiAoQ2xpbmlj
YWwgcmVzZWFyY2ggZWQuKTwvc2Vjb25kYXJ5LXRpdGxlPjwvdGl0bGVzPjxwZXJpb2RpY2FsPjxm
dWxsLXRpdGxlPkJNSiAoQ2xpbmljYWwgcmVzZWFyY2ggZWQuKTwvZnVsbC10aXRsZT48L3Blcmlv
ZGljYWw+PHBhZ2VzPmozNDUzPC9wYWdlcz48dm9sdW1lPjM1ODwvdm9sdW1lPjxrZXl3b3Jkcz48
a2V5d29yZD5Db21tdW5pdHkgUGFydGljaXBhdGlvbio8L2tleXdvcmQ+PGtleXdvcmQ+Q2hlY2ts
aXN0LyptZXRob2RzPC9rZXl3b3JkPjxrZXl3b3JkPkhlYWx0aCBTZXJ2aWNlcyBSZXNlYXJjaC8q
bWV0aG9kczwva2V5d29yZD48a2V5d29yZD5IZWFsdGggU2VydmljZXMgUmVzZWFyY2gvKm9yZ2Fu
aXphdGlvbiAmYW1wOyBhZG1pbmlzdHJhdGlvbjwva2V5d29yZD48a2V5d29yZD5Db25zZW5zdXM8
L2tleXdvcmQ+PGtleXdvcmQ+Q29vcGVyYXRpdmUgQmVoYXZpb3I8L2tleXdvcmQ+PGtleXdvcmQ+
RGVscGhpIFRlY2huaXF1ZTwva2V5d29yZD48a2V5d29yZD5EaWZmdXNpb24gb2YgSW5ub3ZhdGlv
bjwva2V5d29yZD48a2V5d29yZD5IdW1hbnM8L2tleXdvcmQ+PGtleXdvcmQ+UHJvZ3JhbSBEZXZl
bG9wbWVudDwva2V5d29yZD48a2V5d29yZD5SZXByb2R1Y2liaWxpdHkgb2YgUmVzdWx0czwva2V5
d29yZD48a2V5d29yZD5SZXNlYXJjaCBEZXNpZ248L2tleXdvcmQ+PC9rZXl3b3Jkcz48ZGF0ZXM+
PHllYXI+MjAxNzwveWVhcj48L2RhdGVzPjxwdWItbG9jYXRpb24+RW5nbGFuZDwvcHViLWxvY2F0
aW9uPjxwdWJsaXNoZXI+QnJpdGlzaCBNZWRpY2FsIEFzc29jaWF0aW9uPC9wdWJsaXNoZXI+PGlz
Ym4+MTc1Ni0xODMzPC9pc2JuPjxhY2Nlc3Npb24tbnVtPjI4NzY4NjI5PC9hY2Nlc3Npb24tbnVt
Pjx1cmxzPjxyZWxhdGVkLXVybHM+PHVybD5odHRwczovL3NvdG9uLmlkbS5vY2xjLm9yZy9sb2dp
bj91cmw9aHR0cHM6Ly9zZWFyY2guZWJzY29ob3N0LmNvbS9sb2dpbi5hc3B4P2RpcmVjdD10cnVl
JmFtcDtkYj1jbWVkbSZhbXA7QU49Mjg3Njg2MjkmYW1wO3NpdGU9ZWhvc3QtbGl2ZTwvdXJsPjwv
cmVsYXRlZC11cmxzPjwvdXJscz48ZWxlY3Ryb25pYy1yZXNvdXJjZS1udW0+MTAuMTEzNi9ibWou
ajM0NTM8L2VsZWN0cm9uaWMtcmVzb3VyY2UtbnVtPjxyZW1vdGUtZGF0YWJhc2UtbmFtZT5NRURM
SU5FPC9yZW1vdGUtZGF0YWJhc2UtbmFtZT48cmVtb3RlLWRhdGFiYXNlLXByb3ZpZGVyPkVCU0NP
aG9zdDwvcmVtb3RlLWRhdGFiYXNlLXByb3ZpZGVyPjwvcmVjb3JkPjwvQ2l0ZT48L0VuZE5vdGU+
AG==
</w:fldData>
              </w:fldChar>
            </w:r>
            <w:r w:rsidR="005E3F55" w:rsidRPr="00F6251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5E3F55" w:rsidRPr="00F62516">
              <w:rPr>
                <w:rFonts w:ascii="Times New Roman" w:hAnsi="Times New Roman" w:cs="Times New Roman"/>
                <w:sz w:val="22"/>
                <w:szCs w:val="22"/>
              </w:rPr>
            </w:r>
            <w:r w:rsidR="005E3F55" w:rsidRPr="00F6251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5E3F55" w:rsidRPr="00F62516">
              <w:rPr>
                <w:rFonts w:ascii="Times New Roman" w:hAnsi="Times New Roman" w:cs="Times New Roman"/>
                <w:sz w:val="22"/>
                <w:szCs w:val="22"/>
              </w:rPr>
            </w:r>
            <w:r w:rsidR="005E3F55" w:rsidRPr="00F62516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5E3F55" w:rsidRPr="00F62516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1</w:t>
            </w:r>
            <w:r w:rsidR="005E3F55" w:rsidRPr="00F6251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62516">
              <w:rPr>
                <w:rFonts w:ascii="Times New Roman" w:hAnsi="Times New Roman" w:cs="Times New Roman"/>
                <w:sz w:val="22"/>
                <w:szCs w:val="22"/>
              </w:rPr>
              <w:t xml:space="preserve"> section</w:t>
            </w:r>
          </w:p>
        </w:tc>
        <w:tc>
          <w:tcPr>
            <w:tcW w:w="3402" w:type="dxa"/>
          </w:tcPr>
          <w:p w14:paraId="2CE09F57" w14:textId="6E9449FB" w:rsidR="00777853" w:rsidRPr="00F62516" w:rsidRDefault="00777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516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783D4D">
              <w:rPr>
                <w:rFonts w:ascii="Times New Roman" w:hAnsi="Times New Roman" w:cs="Times New Roman"/>
                <w:sz w:val="22"/>
                <w:szCs w:val="22"/>
              </w:rPr>
              <w:t xml:space="preserve">/ location in manuscript </w:t>
            </w:r>
          </w:p>
          <w:p w14:paraId="28C97527" w14:textId="29AE1E5E" w:rsidR="00F17F1B" w:rsidRPr="00F62516" w:rsidRDefault="00F17F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7853" w:rsidRPr="00F62516" w14:paraId="6A17C67D" w14:textId="77777777" w:rsidTr="00783D4D">
        <w:tc>
          <w:tcPr>
            <w:tcW w:w="10201" w:type="dxa"/>
          </w:tcPr>
          <w:p w14:paraId="1A03F4E2" w14:textId="77777777" w:rsidR="00F17F1B" w:rsidRPr="00F62516" w:rsidRDefault="00F17F1B" w:rsidP="00F17F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625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 1: Abstract</w:t>
            </w:r>
          </w:p>
          <w:p w14:paraId="24D63534" w14:textId="77777777" w:rsidR="00F17F1B" w:rsidRPr="00F62516" w:rsidRDefault="00F17F1B" w:rsidP="00F17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516">
              <w:rPr>
                <w:rFonts w:ascii="Times New Roman" w:hAnsi="Times New Roman" w:cs="Times New Roman"/>
                <w:sz w:val="22"/>
                <w:szCs w:val="22"/>
              </w:rPr>
              <w:t>Aim: report the aim of the study</w:t>
            </w:r>
          </w:p>
          <w:p w14:paraId="48C3E115" w14:textId="77777777" w:rsidR="00F17F1B" w:rsidRPr="00F62516" w:rsidRDefault="00F17F1B" w:rsidP="00F17F1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</w:pPr>
            <w:r w:rsidRPr="00F62516">
              <w:rPr>
                <w:rFonts w:ascii="Times New Roman" w:hAnsi="Times New Roman" w:cs="Times New Roman"/>
                <w:sz w:val="22"/>
                <w:szCs w:val="22"/>
              </w:rPr>
              <w:t xml:space="preserve">Methods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Describe the methods used by which patients and the public were involved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.</w:t>
            </w:r>
          </w:p>
          <w:p w14:paraId="1D9ED0A0" w14:textId="77777777" w:rsidR="00F17F1B" w:rsidRPr="00F62516" w:rsidRDefault="00F17F1B" w:rsidP="00F17F1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</w:pP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Results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Report the impacts and outcomes of PPI in the study</w:t>
            </w:r>
          </w:p>
          <w:p w14:paraId="70B65679" w14:textId="77777777" w:rsidR="00F17F1B" w:rsidRPr="00F62516" w:rsidRDefault="00F17F1B" w:rsidP="00F17F1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</w:pP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onclusions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Summarise the main conclusions of the study</w:t>
            </w:r>
          </w:p>
          <w:p w14:paraId="3F28BB12" w14:textId="1E2063AF" w:rsidR="00777853" w:rsidRPr="00F62516" w:rsidRDefault="00F17F1B" w:rsidP="00F17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Key words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Include PPI, “patient and public involvement,” or alternative terms as keywords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.</w:t>
            </w:r>
          </w:p>
        </w:tc>
        <w:tc>
          <w:tcPr>
            <w:tcW w:w="3402" w:type="dxa"/>
          </w:tcPr>
          <w:p w14:paraId="189D6AD2" w14:textId="7DC1D109" w:rsidR="00777853" w:rsidRPr="00F62516" w:rsidRDefault="007501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l addressed in abstract and key words on page 1 and 2. </w:t>
            </w:r>
          </w:p>
        </w:tc>
      </w:tr>
      <w:tr w:rsidR="00777853" w:rsidRPr="00F62516" w14:paraId="11502358" w14:textId="77777777" w:rsidTr="00783D4D">
        <w:tc>
          <w:tcPr>
            <w:tcW w:w="10201" w:type="dxa"/>
          </w:tcPr>
          <w:p w14:paraId="4FD018B3" w14:textId="77777777" w:rsidR="00777853" w:rsidRPr="00783D4D" w:rsidRDefault="005E3F5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001"/>
                <w14:ligatures w14:val="none"/>
              </w:rPr>
            </w:pPr>
            <w:r w:rsidRPr="009A6C3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001"/>
                <w14:ligatures w14:val="none"/>
              </w:rPr>
              <w:t>Section 2: Background to paper</w:t>
            </w:r>
          </w:p>
          <w:p w14:paraId="4A397A72" w14:textId="52339D05" w:rsidR="005879A9" w:rsidRPr="00F62516" w:rsidRDefault="004073D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</w:pP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a. </w:t>
            </w:r>
            <w:r w:rsidR="005879A9"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Definition: </w:t>
            </w:r>
            <w:r w:rsidR="005879A9"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Report the definition of PPI used in the study and how it links to comparable studies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.</w:t>
            </w:r>
          </w:p>
          <w:p w14:paraId="0E71969B" w14:textId="77777777" w:rsidR="004073D6" w:rsidRPr="00F62516" w:rsidRDefault="004073D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</w:pP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b.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Theoretical underpinnings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Report the theoretical rationale and any theoretical influences relating to PPI in the study</w:t>
            </w:r>
          </w:p>
          <w:p w14:paraId="2D269F33" w14:textId="55F8063C" w:rsidR="004073D6" w:rsidRPr="00F62516" w:rsidRDefault="004073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516">
              <w:rPr>
                <w:rFonts w:ascii="Times New Roman" w:hAnsi="Times New Roman" w:cs="Times New Roman"/>
                <w:sz w:val="22"/>
                <w:szCs w:val="22"/>
              </w:rPr>
              <w:t xml:space="preserve">c.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Concepts and theory development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Report any conceptual or theoretical models, or influences, used in the study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.</w:t>
            </w:r>
          </w:p>
        </w:tc>
        <w:tc>
          <w:tcPr>
            <w:tcW w:w="3402" w:type="dxa"/>
          </w:tcPr>
          <w:p w14:paraId="0CE9576E" w14:textId="77777777" w:rsidR="00777853" w:rsidRDefault="00D27F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. </w:t>
            </w:r>
            <w:r w:rsidR="00B11FAB">
              <w:rPr>
                <w:rFonts w:ascii="Times New Roman" w:hAnsi="Times New Roman" w:cs="Times New Roman"/>
                <w:sz w:val="22"/>
                <w:szCs w:val="22"/>
              </w:rPr>
              <w:t>Page 5</w:t>
            </w:r>
            <w:r w:rsidR="00CC154D">
              <w:rPr>
                <w:rFonts w:ascii="Times New Roman" w:hAnsi="Times New Roman" w:cs="Times New Roman"/>
                <w:sz w:val="22"/>
                <w:szCs w:val="22"/>
              </w:rPr>
              <w:t>, t</w:t>
            </w:r>
            <w:r w:rsidR="00CC154D" w:rsidRPr="00041D89">
              <w:rPr>
                <w:rFonts w:ascii="Times New Roman" w:hAnsi="Times New Roman" w:cs="Times New Roman"/>
                <w:sz w:val="22"/>
                <w:szCs w:val="22"/>
              </w:rPr>
              <w:t>he National Institute of Health Research definition</w:t>
            </w:r>
            <w:r w:rsidR="00CC154D">
              <w:rPr>
                <w:rFonts w:ascii="Times New Roman" w:hAnsi="Times New Roman" w:cs="Times New Roman"/>
                <w:sz w:val="22"/>
                <w:szCs w:val="22"/>
              </w:rPr>
              <w:t xml:space="preserve"> was used. </w:t>
            </w:r>
          </w:p>
          <w:p w14:paraId="3DB62FAF" w14:textId="6225B751" w:rsidR="003744AE" w:rsidRPr="00F62516" w:rsidRDefault="00F23D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/c.</w:t>
            </w:r>
            <w:r w:rsidR="00CC15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D32FF">
              <w:rPr>
                <w:rFonts w:ascii="Times New Roman" w:hAnsi="Times New Roman" w:cs="Times New Roman"/>
                <w:sz w:val="22"/>
                <w:szCs w:val="22"/>
              </w:rPr>
              <w:t xml:space="preserve">Page 5, </w:t>
            </w:r>
            <w:r w:rsidR="00D77E6B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D77E6B" w:rsidRPr="00041D89">
              <w:rPr>
                <w:rFonts w:ascii="Times New Roman" w:hAnsi="Times New Roman" w:cs="Times New Roman"/>
                <w:sz w:val="22"/>
                <w:szCs w:val="22"/>
              </w:rPr>
              <w:t>he public involvement event drew on philosophies of justice, human rights and empowerment</w:t>
            </w:r>
            <w:r w:rsidR="00D77E6B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</w:tr>
      <w:tr w:rsidR="00777853" w:rsidRPr="00F62516" w14:paraId="64E5F35B" w14:textId="77777777" w:rsidTr="00783D4D">
        <w:tc>
          <w:tcPr>
            <w:tcW w:w="10201" w:type="dxa"/>
          </w:tcPr>
          <w:p w14:paraId="707E731E" w14:textId="77777777" w:rsidR="00777853" w:rsidRPr="00783D4D" w:rsidRDefault="004F68A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001"/>
                <w14:ligatures w14:val="none"/>
              </w:rPr>
            </w:pPr>
            <w:r w:rsidRPr="00783D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ction 3: </w:t>
            </w:r>
            <w:r w:rsidRPr="009A6C3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001"/>
                <w14:ligatures w14:val="none"/>
              </w:rPr>
              <w:t>Aims of paper</w:t>
            </w:r>
          </w:p>
          <w:p w14:paraId="4A68A77B" w14:textId="16D33FB0" w:rsidR="004F68AD" w:rsidRPr="00F62516" w:rsidRDefault="004F6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516">
              <w:rPr>
                <w:rFonts w:ascii="Times New Roman" w:hAnsi="Times New Roman" w:cs="Times New Roman"/>
                <w:sz w:val="22"/>
                <w:szCs w:val="22"/>
              </w:rPr>
              <w:t xml:space="preserve">Aim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Report the aim of the study</w:t>
            </w:r>
          </w:p>
        </w:tc>
        <w:tc>
          <w:tcPr>
            <w:tcW w:w="3402" w:type="dxa"/>
          </w:tcPr>
          <w:p w14:paraId="2BEE0296" w14:textId="0B48F5AC" w:rsidR="00777853" w:rsidRPr="00F62516" w:rsidRDefault="009051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ge 4, last sentence of introduction (section 1). </w:t>
            </w:r>
          </w:p>
        </w:tc>
      </w:tr>
      <w:tr w:rsidR="00777853" w:rsidRPr="00F62516" w14:paraId="329C2244" w14:textId="77777777" w:rsidTr="00783D4D">
        <w:tc>
          <w:tcPr>
            <w:tcW w:w="10201" w:type="dxa"/>
          </w:tcPr>
          <w:p w14:paraId="511787AD" w14:textId="77777777" w:rsidR="00777853" w:rsidRPr="00783D4D" w:rsidRDefault="004F68A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001"/>
                <w14:ligatures w14:val="none"/>
              </w:rPr>
            </w:pPr>
            <w:r w:rsidRPr="009A6C3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001"/>
                <w14:ligatures w14:val="none"/>
              </w:rPr>
              <w:t>Section 4: Methods of paper</w:t>
            </w:r>
          </w:p>
          <w:p w14:paraId="098244C3" w14:textId="77777777" w:rsidR="004F68AD" w:rsidRPr="00F62516" w:rsidRDefault="004F68AD" w:rsidP="004F68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Design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Provide a clear description of methods by which patients and the public were involved</w:t>
            </w:r>
          </w:p>
          <w:p w14:paraId="7BE0D4AE" w14:textId="77777777" w:rsidR="004F68AD" w:rsidRPr="00F62516" w:rsidRDefault="004F68AD" w:rsidP="004F68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People involved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Provide a description of patients, carers, and the public involved with the PPI activity in the study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.</w:t>
            </w:r>
          </w:p>
          <w:p w14:paraId="489D796A" w14:textId="77777777" w:rsidR="004F68AD" w:rsidRPr="00F62516" w:rsidRDefault="004F68AD" w:rsidP="004F68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Stages of involvement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Report on how PPI is used at different stages of the study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.</w:t>
            </w:r>
          </w:p>
          <w:p w14:paraId="64B5D31B" w14:textId="132EA27E" w:rsidR="004F68AD" w:rsidRPr="00F62516" w:rsidRDefault="004F68AD" w:rsidP="004F68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Report the level or nature of PPI used at various stages of the study</w:t>
            </w:r>
          </w:p>
        </w:tc>
        <w:tc>
          <w:tcPr>
            <w:tcW w:w="3402" w:type="dxa"/>
          </w:tcPr>
          <w:p w14:paraId="29C4E7D3" w14:textId="5D6C37AD" w:rsidR="00777853" w:rsidRDefault="005400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.b.c.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0E58">
              <w:rPr>
                <w:rFonts w:ascii="Times New Roman" w:hAnsi="Times New Roman" w:cs="Times New Roman"/>
                <w:sz w:val="22"/>
                <w:szCs w:val="22"/>
              </w:rPr>
              <w:t>Included in M</w:t>
            </w:r>
            <w:r w:rsidR="006510BF">
              <w:rPr>
                <w:rFonts w:ascii="Times New Roman" w:hAnsi="Times New Roman" w:cs="Times New Roman"/>
                <w:sz w:val="22"/>
                <w:szCs w:val="22"/>
              </w:rPr>
              <w:t>ethod (section 2</w:t>
            </w:r>
            <w:r w:rsidR="00C9728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6510BF">
              <w:rPr>
                <w:rFonts w:ascii="Times New Roman" w:hAnsi="Times New Roman" w:cs="Times New Roman"/>
                <w:sz w:val="22"/>
                <w:szCs w:val="22"/>
              </w:rPr>
              <w:t>pages 5-9</w:t>
            </w:r>
            <w:r w:rsidR="00C9728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6510B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0E58">
              <w:rPr>
                <w:rFonts w:ascii="Times New Roman" w:hAnsi="Times New Roman" w:cs="Times New Roman"/>
                <w:sz w:val="22"/>
                <w:szCs w:val="22"/>
              </w:rPr>
              <w:t>and A</w:t>
            </w:r>
            <w:r w:rsidR="006510BF">
              <w:rPr>
                <w:rFonts w:ascii="Times New Roman" w:hAnsi="Times New Roman" w:cs="Times New Roman"/>
                <w:sz w:val="22"/>
                <w:szCs w:val="22"/>
              </w:rPr>
              <w:t>ppendi</w:t>
            </w:r>
            <w:r w:rsidR="00B90E5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="006510B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E3C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9728B">
              <w:rPr>
                <w:rFonts w:ascii="Times New Roman" w:hAnsi="Times New Roman" w:cs="Times New Roman"/>
                <w:sz w:val="22"/>
                <w:szCs w:val="22"/>
              </w:rPr>
              <w:t xml:space="preserve">,2,3 and </w:t>
            </w:r>
            <w:r w:rsidR="00DE3CB5">
              <w:rPr>
                <w:rFonts w:ascii="Times New Roman" w:hAnsi="Times New Roman" w:cs="Times New Roman"/>
                <w:sz w:val="22"/>
                <w:szCs w:val="22"/>
              </w:rPr>
              <w:t xml:space="preserve">4. </w:t>
            </w:r>
          </w:p>
          <w:p w14:paraId="2E70A5FA" w14:textId="3DB94DE1" w:rsidR="00DE3CB5" w:rsidRPr="00F62516" w:rsidRDefault="005400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. </w:t>
            </w:r>
            <w:r w:rsidR="007A553A">
              <w:rPr>
                <w:rFonts w:ascii="Times New Roman" w:hAnsi="Times New Roman" w:cs="Times New Roman"/>
                <w:sz w:val="22"/>
                <w:szCs w:val="22"/>
              </w:rPr>
              <w:t xml:space="preserve">Different stages </w:t>
            </w:r>
            <w:r w:rsidR="005B0769">
              <w:rPr>
                <w:rFonts w:ascii="Times New Roman" w:hAnsi="Times New Roman" w:cs="Times New Roman"/>
                <w:sz w:val="22"/>
                <w:szCs w:val="22"/>
              </w:rPr>
              <w:t xml:space="preserve">of PPI </w:t>
            </w:r>
            <w:r w:rsidR="007A553A">
              <w:rPr>
                <w:rFonts w:ascii="Times New Roman" w:hAnsi="Times New Roman" w:cs="Times New Roman"/>
                <w:sz w:val="22"/>
                <w:szCs w:val="22"/>
              </w:rPr>
              <w:t xml:space="preserve">also discussed on </w:t>
            </w:r>
            <w:r w:rsidR="005B0769">
              <w:rPr>
                <w:rFonts w:ascii="Times New Roman" w:hAnsi="Times New Roman" w:cs="Times New Roman"/>
                <w:sz w:val="22"/>
                <w:szCs w:val="22"/>
              </w:rPr>
              <w:t xml:space="preserve">page 2 in the section ‘Patient or public contribution’. </w:t>
            </w:r>
          </w:p>
        </w:tc>
      </w:tr>
      <w:tr w:rsidR="00777853" w:rsidRPr="00F62516" w14:paraId="0AEA46F2" w14:textId="77777777" w:rsidTr="00783D4D">
        <w:tc>
          <w:tcPr>
            <w:tcW w:w="10201" w:type="dxa"/>
          </w:tcPr>
          <w:p w14:paraId="48401A22" w14:textId="77777777" w:rsidR="00777853" w:rsidRPr="00783D4D" w:rsidRDefault="004F68A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001"/>
                <w14:ligatures w14:val="none"/>
              </w:rPr>
            </w:pPr>
            <w:r w:rsidRPr="009A6C3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001"/>
                <w14:ligatures w14:val="none"/>
              </w:rPr>
              <w:t>Section 5: Capture or measurement of PPI impact</w:t>
            </w:r>
          </w:p>
          <w:p w14:paraId="301B1FD3" w14:textId="77777777" w:rsidR="004F68AD" w:rsidRPr="00F62516" w:rsidRDefault="004F68AD" w:rsidP="004F68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Qualitative evidence of impact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If applicable, report the methods used to qualitatively explore the impact of PPI in the study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.</w:t>
            </w:r>
          </w:p>
          <w:p w14:paraId="63F7E2B0" w14:textId="77777777" w:rsidR="004F68AD" w:rsidRPr="00F62516" w:rsidRDefault="008269CE" w:rsidP="004F68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Quantitative evidence of impact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="004F68AD"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If applicable, report the methods used to quantitatively measure or assess the impact of PPI</w:t>
            </w:r>
            <w:r w:rsidR="004F68AD"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.</w:t>
            </w:r>
          </w:p>
          <w:p w14:paraId="2ADB5841" w14:textId="3C1B7549" w:rsidR="008269CE" w:rsidRPr="00F62516" w:rsidRDefault="008269CE" w:rsidP="004F68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Robustness of measure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If applicable, report the rigour of the method used to capture or measure the impact of PPI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.</w:t>
            </w:r>
          </w:p>
        </w:tc>
        <w:tc>
          <w:tcPr>
            <w:tcW w:w="3402" w:type="dxa"/>
          </w:tcPr>
          <w:p w14:paraId="5E4FC3DC" w14:textId="77777777" w:rsidR="00777853" w:rsidRDefault="00C9728B" w:rsidP="00C9728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rent QR code for qualitative feedback </w:t>
            </w:r>
            <w:r w:rsidR="003A737A">
              <w:rPr>
                <w:rFonts w:ascii="Times New Roman" w:hAnsi="Times New Roman" w:cs="Times New Roman"/>
                <w:sz w:val="22"/>
                <w:szCs w:val="22"/>
              </w:rPr>
              <w:t xml:space="preserve">(Section 2.4 Data Collection, page 8) </w:t>
            </w:r>
          </w:p>
          <w:p w14:paraId="4D2E7223" w14:textId="77777777" w:rsidR="009C78E5" w:rsidRDefault="00C27711" w:rsidP="009C78E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eld notes of observations of children’s choices of communication in numbers (quantitative)</w:t>
            </w:r>
            <w:r w:rsidR="009C78E5">
              <w:rPr>
                <w:rFonts w:ascii="Times New Roman" w:hAnsi="Times New Roman" w:cs="Times New Roman"/>
                <w:sz w:val="22"/>
                <w:szCs w:val="22"/>
              </w:rPr>
              <w:t xml:space="preserve"> (Section 2.4 Data Collection, page 8) </w:t>
            </w:r>
          </w:p>
          <w:p w14:paraId="3BD58F61" w14:textId="6EB7774A" w:rsidR="00C27711" w:rsidRPr="00C9728B" w:rsidRDefault="00306A01" w:rsidP="00C9728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Not applicable observations only. </w:t>
            </w:r>
            <w:r w:rsidR="00382502">
              <w:rPr>
                <w:rFonts w:ascii="Times New Roman" w:hAnsi="Times New Roman" w:cs="Times New Roman"/>
                <w:sz w:val="22"/>
                <w:szCs w:val="22"/>
              </w:rPr>
              <w:t xml:space="preserve">Discussed in limitations. </w:t>
            </w:r>
          </w:p>
        </w:tc>
      </w:tr>
      <w:tr w:rsidR="004F68AD" w:rsidRPr="00F62516" w14:paraId="686F9435" w14:textId="77777777" w:rsidTr="00783D4D">
        <w:tc>
          <w:tcPr>
            <w:tcW w:w="10201" w:type="dxa"/>
          </w:tcPr>
          <w:p w14:paraId="365F8D76" w14:textId="77777777" w:rsidR="004F68AD" w:rsidRPr="00783D4D" w:rsidRDefault="008269C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001"/>
                <w14:ligatures w14:val="none"/>
              </w:rPr>
            </w:pPr>
            <w:r w:rsidRPr="009A6C3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001"/>
                <w14:ligatures w14:val="none"/>
              </w:rPr>
              <w:lastRenderedPageBreak/>
              <w:t>Section 6: Economic assessment</w:t>
            </w:r>
          </w:p>
          <w:p w14:paraId="1D0AB1C1" w14:textId="639B2882" w:rsidR="008269CE" w:rsidRPr="00F62516" w:rsidRDefault="008269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Economic assessment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If applicable, report the method used for an economic assessment of PPI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.</w:t>
            </w:r>
          </w:p>
        </w:tc>
        <w:tc>
          <w:tcPr>
            <w:tcW w:w="3402" w:type="dxa"/>
          </w:tcPr>
          <w:p w14:paraId="3E51EFF6" w14:textId="4AB9F045" w:rsidR="004F68AD" w:rsidRPr="00F62516" w:rsidRDefault="003825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applicable</w:t>
            </w:r>
            <w:r w:rsidR="00917E87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042A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17E87">
              <w:rPr>
                <w:rFonts w:ascii="Times New Roman" w:hAnsi="Times New Roman" w:cs="Times New Roman"/>
                <w:sz w:val="22"/>
                <w:szCs w:val="22"/>
              </w:rPr>
              <w:t xml:space="preserve">no economic assessment was completed. </w:t>
            </w:r>
          </w:p>
        </w:tc>
      </w:tr>
      <w:tr w:rsidR="004F68AD" w:rsidRPr="00F62516" w14:paraId="1FC823C5" w14:textId="77777777" w:rsidTr="00783D4D">
        <w:tc>
          <w:tcPr>
            <w:tcW w:w="10201" w:type="dxa"/>
          </w:tcPr>
          <w:p w14:paraId="4A9DC323" w14:textId="77777777" w:rsidR="004F68AD" w:rsidRPr="00783D4D" w:rsidRDefault="008161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001"/>
                <w14:ligatures w14:val="none"/>
              </w:rPr>
            </w:pPr>
            <w:r w:rsidRPr="009A6C3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001"/>
                <w14:ligatures w14:val="none"/>
              </w:rPr>
              <w:t>Section 7: Study results</w:t>
            </w:r>
          </w:p>
          <w:p w14:paraId="634A985A" w14:textId="77777777" w:rsidR="00816154" w:rsidRPr="00F62516" w:rsidRDefault="00816154" w:rsidP="008161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Outcomes of PPI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Report the results of PPI in the study, including both positive and negative outcomes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.</w:t>
            </w:r>
          </w:p>
          <w:p w14:paraId="716A9926" w14:textId="77777777" w:rsidR="00816154" w:rsidRPr="00F62516" w:rsidRDefault="00816154" w:rsidP="008161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Impacts of PPI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Report the positive and negative impacts that PPI has had on the research, the individuals involved (including patients and researchers), and wider impacts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.</w:t>
            </w:r>
          </w:p>
          <w:p w14:paraId="742AD5A5" w14:textId="77777777" w:rsidR="00816154" w:rsidRPr="00F62516" w:rsidRDefault="00816154" w:rsidP="008161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Context of PPI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Report the influence of any contextual factors that enabled or hindered the process or impact of PPI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.</w:t>
            </w:r>
          </w:p>
          <w:p w14:paraId="337BE8A5" w14:textId="77777777" w:rsidR="00816154" w:rsidRPr="00F62516" w:rsidRDefault="00816154" w:rsidP="008161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Process of PPI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Report the influence of any process factors, that enabled or hindered the impact of PPI</w:t>
            </w:r>
          </w:p>
          <w:p w14:paraId="3FC96024" w14:textId="77777777" w:rsidR="008D516E" w:rsidRPr="00F62516" w:rsidRDefault="008D516E" w:rsidP="008161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62516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proofErr w:type="spellEnd"/>
            <w:r w:rsidRPr="00F62516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Theory development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Report any conceptual or theoretical development in PPI that have emerged</w:t>
            </w:r>
          </w:p>
          <w:p w14:paraId="0C2AACB4" w14:textId="77777777" w:rsidR="008D516E" w:rsidRPr="00F62516" w:rsidRDefault="008D516E" w:rsidP="008D516E">
            <w:pPr>
              <w:pStyle w:val="ListParagrap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</w:pP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ii)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Report evaluation of theoretical models, if any</w:t>
            </w:r>
          </w:p>
          <w:p w14:paraId="4CE5B731" w14:textId="77777777" w:rsidR="008D516E" w:rsidRPr="00F62516" w:rsidRDefault="008D516E" w:rsidP="008D51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Measurement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If applicable, report all aspects of instrument development and testing (eg, validity, reliability, feasibility, acceptability, responsiveness, interpretability, appropriateness, precision)</w:t>
            </w:r>
          </w:p>
          <w:p w14:paraId="19725EA7" w14:textId="45D67BAC" w:rsidR="008D516E" w:rsidRPr="00F62516" w:rsidRDefault="008D516E" w:rsidP="008D51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Economic assessment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Report any information on the costs or benefit of PPI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.</w:t>
            </w:r>
          </w:p>
        </w:tc>
        <w:tc>
          <w:tcPr>
            <w:tcW w:w="3402" w:type="dxa"/>
          </w:tcPr>
          <w:p w14:paraId="1FD35471" w14:textId="08C7D464" w:rsidR="00437E9C" w:rsidRDefault="00437E9C" w:rsidP="003B2A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A158A6">
              <w:rPr>
                <w:rFonts w:ascii="Times New Roman" w:hAnsi="Times New Roman" w:cs="Times New Roman"/>
                <w:sz w:val="22"/>
                <w:szCs w:val="22"/>
              </w:rPr>
              <w:t>-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33FB7">
              <w:rPr>
                <w:rFonts w:ascii="Times New Roman" w:hAnsi="Times New Roman" w:cs="Times New Roman"/>
                <w:sz w:val="22"/>
                <w:szCs w:val="22"/>
              </w:rPr>
              <w:t>Finding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age 9-13 </w:t>
            </w:r>
            <w:r w:rsidR="00A158A6">
              <w:rPr>
                <w:rFonts w:ascii="Times New Roman" w:hAnsi="Times New Roman" w:cs="Times New Roman"/>
                <w:sz w:val="22"/>
                <w:szCs w:val="22"/>
              </w:rPr>
              <w:t>detailed outcome, impact, context and process of PPI.</w:t>
            </w:r>
          </w:p>
          <w:p w14:paraId="53A5EED4" w14:textId="4FD4CCCB" w:rsidR="004F68AD" w:rsidRPr="003B2A2C" w:rsidRDefault="00A158A6" w:rsidP="003B2A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-</w:t>
            </w:r>
            <w:r w:rsidR="00437E9C">
              <w:rPr>
                <w:rFonts w:ascii="Times New Roman" w:hAnsi="Times New Roman" w:cs="Times New Roman"/>
                <w:sz w:val="22"/>
                <w:szCs w:val="22"/>
              </w:rPr>
              <w:t xml:space="preserve">g. </w:t>
            </w:r>
            <w:r w:rsidR="001A6E80">
              <w:rPr>
                <w:rFonts w:ascii="Times New Roman" w:hAnsi="Times New Roman" w:cs="Times New Roman"/>
                <w:sz w:val="22"/>
                <w:szCs w:val="22"/>
              </w:rPr>
              <w:t>Did not complete t</w:t>
            </w:r>
            <w:r w:rsidR="00606C25">
              <w:rPr>
                <w:rFonts w:ascii="Times New Roman" w:hAnsi="Times New Roman" w:cs="Times New Roman"/>
                <w:sz w:val="22"/>
                <w:szCs w:val="22"/>
              </w:rPr>
              <w:t xml:space="preserve">heory development, measurement testing or </w:t>
            </w:r>
            <w:r w:rsidR="00437E9C">
              <w:rPr>
                <w:rFonts w:ascii="Times New Roman" w:hAnsi="Times New Roman" w:cs="Times New Roman"/>
                <w:sz w:val="22"/>
                <w:szCs w:val="22"/>
              </w:rPr>
              <w:t xml:space="preserve">Economic assessment </w:t>
            </w:r>
            <w:r w:rsidR="00FD3148">
              <w:rPr>
                <w:rFonts w:ascii="Times New Roman" w:hAnsi="Times New Roman" w:cs="Times New Roman"/>
                <w:sz w:val="22"/>
                <w:szCs w:val="22"/>
              </w:rPr>
              <w:t xml:space="preserve">as part of PPI. </w:t>
            </w:r>
          </w:p>
        </w:tc>
      </w:tr>
      <w:tr w:rsidR="00816154" w:rsidRPr="00F62516" w14:paraId="2D3E993B" w14:textId="77777777" w:rsidTr="00783D4D">
        <w:tc>
          <w:tcPr>
            <w:tcW w:w="10201" w:type="dxa"/>
          </w:tcPr>
          <w:p w14:paraId="0C719B1B" w14:textId="77777777" w:rsidR="00816154" w:rsidRPr="00783D4D" w:rsidRDefault="008D516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001"/>
                <w14:ligatures w14:val="none"/>
              </w:rPr>
            </w:pPr>
            <w:r w:rsidRPr="009A6C3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001"/>
                <w14:ligatures w14:val="none"/>
              </w:rPr>
              <w:t>Section 8: Discussion and conclusions</w:t>
            </w:r>
          </w:p>
          <w:p w14:paraId="042DE5FE" w14:textId="77777777" w:rsidR="008D516E" w:rsidRPr="00F62516" w:rsidRDefault="008D516E" w:rsidP="008D516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62516">
              <w:rPr>
                <w:rFonts w:ascii="Times New Roman" w:hAnsi="Times New Roman" w:cs="Times New Roman"/>
                <w:sz w:val="22"/>
                <w:szCs w:val="22"/>
              </w:rPr>
              <w:t xml:space="preserve">Outcomes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Comment on how PPI influenced the study overall. Describe positive and negative effects</w:t>
            </w:r>
          </w:p>
          <w:p w14:paraId="3505CEB7" w14:textId="77777777" w:rsidR="008D516E" w:rsidRPr="00F62516" w:rsidRDefault="008D516E" w:rsidP="008D516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Impacts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Comment on the different impacts of PPI identified in this study and how they contribute to new knowledge</w:t>
            </w:r>
          </w:p>
          <w:p w14:paraId="3FACC549" w14:textId="77777777" w:rsidR="008D516E" w:rsidRPr="00F62516" w:rsidRDefault="008D516E" w:rsidP="008D516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Definition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Comment on the definition of PPI used (reported in the Background section) and </w:t>
            </w:r>
            <w:proofErr w:type="gramStart"/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whether or not</w:t>
            </w:r>
            <w:proofErr w:type="gramEnd"/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 you would suggest any changes</w:t>
            </w:r>
            <w:r w:rsidR="00E912EA"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.</w:t>
            </w:r>
          </w:p>
          <w:p w14:paraId="5FEA39FE" w14:textId="77777777" w:rsidR="00E912EA" w:rsidRPr="00F62516" w:rsidRDefault="00E912EA" w:rsidP="008D516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Theoretical underpinnings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Comment on any way your study adds to the theoretical development of PPI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.</w:t>
            </w:r>
          </w:p>
          <w:p w14:paraId="166B9230" w14:textId="77777777" w:rsidR="00E912EA" w:rsidRPr="00F62516" w:rsidRDefault="00E912EA" w:rsidP="008D516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ontext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Comment on how context factors influenced PPI in the study</w:t>
            </w:r>
          </w:p>
          <w:p w14:paraId="0997A669" w14:textId="77777777" w:rsidR="00E912EA" w:rsidRPr="00F62516" w:rsidRDefault="00E912EA" w:rsidP="008D516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Process: </w:t>
            </w:r>
            <w:r w:rsidR="00F62516"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Comment on how process factors influenced PPI in the study</w:t>
            </w:r>
          </w:p>
          <w:p w14:paraId="6EC13D05" w14:textId="77777777" w:rsidR="00F62516" w:rsidRPr="00F62516" w:rsidRDefault="00F62516" w:rsidP="008D516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Measurement and capture of PPI impact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If applicable, comment on how well PPI impact was evaluated or measured in the study</w:t>
            </w:r>
          </w:p>
          <w:p w14:paraId="61B8A137" w14:textId="77777777" w:rsidR="00F62516" w:rsidRPr="00F62516" w:rsidRDefault="00F62516" w:rsidP="008D516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Economic assessment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If applicable, discuss any aspects of the economic cost or benefit of PPI, particularly any suggestions for future economic modelling.</w:t>
            </w:r>
          </w:p>
          <w:p w14:paraId="78345275" w14:textId="2C5F41FF" w:rsidR="00F62516" w:rsidRPr="00F62516" w:rsidRDefault="00F62516" w:rsidP="008D516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Reflections/critical perspective</w:t>
            </w:r>
            <w:r w:rsidRPr="00F6251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 xml:space="preserve">: </w:t>
            </w:r>
            <w:r w:rsidRPr="009A6C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001"/>
                <w14:ligatures w14:val="none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3402" w:type="dxa"/>
          </w:tcPr>
          <w:p w14:paraId="23BF88B5" w14:textId="2A77D8CB" w:rsidR="00816154" w:rsidRDefault="00A13E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.b.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iscussion </w:t>
            </w:r>
            <w:r w:rsidR="003B795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ection </w:t>
            </w:r>
            <w:r w:rsidR="00212FD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3B795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212FD5">
              <w:rPr>
                <w:rFonts w:ascii="Times New Roman" w:hAnsi="Times New Roman" w:cs="Times New Roman"/>
                <w:sz w:val="22"/>
                <w:szCs w:val="22"/>
              </w:rPr>
              <w:t xml:space="preserve">, page </w:t>
            </w:r>
            <w:r w:rsidR="00E074B3">
              <w:rPr>
                <w:rFonts w:ascii="Times New Roman" w:hAnsi="Times New Roman" w:cs="Times New Roman"/>
                <w:sz w:val="22"/>
                <w:szCs w:val="22"/>
              </w:rPr>
              <w:t xml:space="preserve">13-18. </w:t>
            </w:r>
          </w:p>
          <w:p w14:paraId="0F008130" w14:textId="1CF8CB87" w:rsidR="00E074B3" w:rsidRDefault="00E074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.</w:t>
            </w:r>
            <w:r w:rsidR="000833E7">
              <w:rPr>
                <w:rFonts w:ascii="Times New Roman" w:hAnsi="Times New Roman" w:cs="Times New Roman"/>
                <w:sz w:val="22"/>
                <w:szCs w:val="22"/>
              </w:rPr>
              <w:t>d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efinition </w:t>
            </w:r>
            <w:r w:rsidR="000833E7">
              <w:rPr>
                <w:rFonts w:ascii="Times New Roman" w:hAnsi="Times New Roman" w:cs="Times New Roman"/>
                <w:sz w:val="22"/>
                <w:szCs w:val="22"/>
              </w:rPr>
              <w:t xml:space="preserve">and theor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evisited</w:t>
            </w:r>
            <w:r w:rsidR="000833E7">
              <w:rPr>
                <w:rFonts w:ascii="Times New Roman" w:hAnsi="Times New Roman" w:cs="Times New Roman"/>
                <w:sz w:val="22"/>
                <w:szCs w:val="22"/>
              </w:rPr>
              <w:t xml:space="preserve"> 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aragraph </w:t>
            </w:r>
            <w:r w:rsidR="00135F76">
              <w:rPr>
                <w:rFonts w:ascii="Times New Roman" w:hAnsi="Times New Roman" w:cs="Times New Roman"/>
                <w:sz w:val="22"/>
                <w:szCs w:val="22"/>
              </w:rPr>
              <w:t>6 of the discussion</w:t>
            </w:r>
            <w:r w:rsidR="00F70FD9">
              <w:rPr>
                <w:rFonts w:ascii="Times New Roman" w:hAnsi="Times New Roman" w:cs="Times New Roman"/>
                <w:sz w:val="22"/>
                <w:szCs w:val="22"/>
              </w:rPr>
              <w:t xml:space="preserve"> (page </w:t>
            </w:r>
            <w:r w:rsidR="003155A8">
              <w:rPr>
                <w:rFonts w:ascii="Times New Roman" w:hAnsi="Times New Roman" w:cs="Times New Roman"/>
                <w:sz w:val="22"/>
                <w:szCs w:val="22"/>
              </w:rPr>
              <w:t>16)</w:t>
            </w:r>
            <w:r w:rsidR="00135F76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  <w:p w14:paraId="42BDBB25" w14:textId="100CD6B9" w:rsidR="008A263D" w:rsidRDefault="008A26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.f.</w:t>
            </w:r>
            <w:r w:rsidR="00385B4D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proofErr w:type="spellEnd"/>
            <w:r w:rsidR="00385B4D">
              <w:rPr>
                <w:rFonts w:ascii="Times New Roman" w:hAnsi="Times New Roman" w:cs="Times New Roman"/>
                <w:sz w:val="22"/>
                <w:szCs w:val="22"/>
              </w:rPr>
              <w:t xml:space="preserve">. and </w:t>
            </w:r>
            <w:proofErr w:type="spellStart"/>
            <w:r w:rsidR="00385B4D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proofErr w:type="spellEnd"/>
            <w:r w:rsidR="00385B4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D67B9">
              <w:rPr>
                <w:rFonts w:ascii="Times New Roman" w:hAnsi="Times New Roman" w:cs="Times New Roman"/>
                <w:sz w:val="22"/>
                <w:szCs w:val="22"/>
              </w:rPr>
              <w:t xml:space="preserve">Paragraph </w:t>
            </w:r>
            <w:r w:rsidR="00623905">
              <w:rPr>
                <w:rFonts w:ascii="Times New Roman" w:hAnsi="Times New Roman" w:cs="Times New Roman"/>
                <w:sz w:val="22"/>
                <w:szCs w:val="22"/>
              </w:rPr>
              <w:t xml:space="preserve">6, </w:t>
            </w:r>
            <w:r w:rsidR="005D67B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2804E3">
              <w:rPr>
                <w:rFonts w:ascii="Times New Roman" w:hAnsi="Times New Roman" w:cs="Times New Roman"/>
                <w:sz w:val="22"/>
                <w:szCs w:val="22"/>
              </w:rPr>
              <w:t xml:space="preserve"> and 8</w:t>
            </w:r>
            <w:r w:rsidR="005D67B9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r w:rsidR="000C2DD7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5D67B9">
              <w:rPr>
                <w:rFonts w:ascii="Times New Roman" w:hAnsi="Times New Roman" w:cs="Times New Roman"/>
                <w:sz w:val="22"/>
                <w:szCs w:val="22"/>
              </w:rPr>
              <w:t>discussion included comments</w:t>
            </w:r>
            <w:r w:rsidR="007D05FA">
              <w:rPr>
                <w:rFonts w:ascii="Times New Roman" w:hAnsi="Times New Roman" w:cs="Times New Roman"/>
                <w:sz w:val="22"/>
                <w:szCs w:val="22"/>
              </w:rPr>
              <w:t>, reflections</w:t>
            </w:r>
            <w:r w:rsidR="005D67B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04E3">
              <w:rPr>
                <w:rFonts w:ascii="Times New Roman" w:hAnsi="Times New Roman" w:cs="Times New Roman"/>
                <w:sz w:val="22"/>
                <w:szCs w:val="22"/>
              </w:rPr>
              <w:t>and limitations of the</w:t>
            </w:r>
            <w:r w:rsidR="005D67B9">
              <w:rPr>
                <w:rFonts w:ascii="Times New Roman" w:hAnsi="Times New Roman" w:cs="Times New Roman"/>
                <w:sz w:val="22"/>
                <w:szCs w:val="22"/>
              </w:rPr>
              <w:t xml:space="preserve"> context</w:t>
            </w:r>
            <w:r w:rsidR="00385B4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0C2DD7">
              <w:rPr>
                <w:rFonts w:ascii="Times New Roman" w:hAnsi="Times New Roman" w:cs="Times New Roman"/>
                <w:sz w:val="22"/>
                <w:szCs w:val="22"/>
              </w:rPr>
              <w:t xml:space="preserve"> process </w:t>
            </w:r>
            <w:r w:rsidR="00385B4D">
              <w:rPr>
                <w:rFonts w:ascii="Times New Roman" w:hAnsi="Times New Roman" w:cs="Times New Roman"/>
                <w:sz w:val="22"/>
                <w:szCs w:val="22"/>
              </w:rPr>
              <w:t xml:space="preserve">and impact </w:t>
            </w:r>
            <w:r w:rsidR="000C2DD7">
              <w:rPr>
                <w:rFonts w:ascii="Times New Roman" w:hAnsi="Times New Roman" w:cs="Times New Roman"/>
                <w:sz w:val="22"/>
                <w:szCs w:val="22"/>
              </w:rPr>
              <w:t xml:space="preserve">of PPI </w:t>
            </w:r>
            <w:r w:rsidR="002804E3">
              <w:rPr>
                <w:rFonts w:ascii="Times New Roman" w:hAnsi="Times New Roman" w:cs="Times New Roman"/>
                <w:sz w:val="22"/>
                <w:szCs w:val="22"/>
              </w:rPr>
              <w:t xml:space="preserve">event. </w:t>
            </w:r>
          </w:p>
          <w:p w14:paraId="0A4C53FC" w14:textId="77A180A2" w:rsidR="001A67A5" w:rsidRPr="00F62516" w:rsidRDefault="007D05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. Economic assessment was not completed </w:t>
            </w:r>
          </w:p>
        </w:tc>
      </w:tr>
    </w:tbl>
    <w:p w14:paraId="1441D2B5" w14:textId="77777777" w:rsidR="005E3F55" w:rsidRPr="005E3F55" w:rsidRDefault="005E3F55" w:rsidP="005E3F55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5E3F55">
        <w:rPr>
          <w:rFonts w:ascii="Times New Roman" w:hAnsi="Times New Roman" w:cs="Times New Roman"/>
          <w:sz w:val="22"/>
          <w:szCs w:val="22"/>
        </w:rPr>
        <w:fldChar w:fldCharType="begin"/>
      </w:r>
      <w:r w:rsidRPr="005E3F55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5E3F55">
        <w:rPr>
          <w:rFonts w:ascii="Times New Roman" w:hAnsi="Times New Roman" w:cs="Times New Roman"/>
          <w:sz w:val="22"/>
          <w:szCs w:val="22"/>
        </w:rPr>
        <w:fldChar w:fldCharType="separate"/>
      </w:r>
      <w:r w:rsidRPr="005E3F55">
        <w:rPr>
          <w:rFonts w:ascii="Times New Roman" w:hAnsi="Times New Roman" w:cs="Times New Roman"/>
          <w:noProof/>
          <w:sz w:val="22"/>
          <w:szCs w:val="22"/>
        </w:rPr>
        <w:t>1.</w:t>
      </w:r>
      <w:r w:rsidRPr="005E3F55">
        <w:rPr>
          <w:rFonts w:ascii="Times New Roman" w:hAnsi="Times New Roman" w:cs="Times New Roman"/>
          <w:noProof/>
          <w:sz w:val="22"/>
          <w:szCs w:val="22"/>
        </w:rPr>
        <w:tab/>
        <w:t xml:space="preserve">Staniszewska S, Brett J, Simera I, et al. GRIPP2 reporting checklists: tools to improve reporting of patient and public involvement in research. </w:t>
      </w:r>
      <w:r w:rsidRPr="005E3F55">
        <w:rPr>
          <w:rFonts w:ascii="Times New Roman" w:hAnsi="Times New Roman" w:cs="Times New Roman"/>
          <w:i/>
          <w:noProof/>
          <w:sz w:val="22"/>
          <w:szCs w:val="22"/>
        </w:rPr>
        <w:t>BMJ (Clinical research ed)</w:t>
      </w:r>
      <w:r w:rsidRPr="005E3F55">
        <w:rPr>
          <w:rFonts w:ascii="Times New Roman" w:hAnsi="Times New Roman" w:cs="Times New Roman"/>
          <w:noProof/>
          <w:sz w:val="22"/>
          <w:szCs w:val="22"/>
        </w:rPr>
        <w:t>. 2017;358:j3453. doi:10.1136/bmj.j3453</w:t>
      </w:r>
    </w:p>
    <w:p w14:paraId="67312F5C" w14:textId="0954C623" w:rsidR="002B0068" w:rsidRDefault="005E3F55">
      <w:r w:rsidRPr="005E3F55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2B0068" w:rsidSect="005879A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479B6"/>
    <w:multiLevelType w:val="hybridMultilevel"/>
    <w:tmpl w:val="B012292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F36915"/>
    <w:multiLevelType w:val="hybridMultilevel"/>
    <w:tmpl w:val="37007B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460F34"/>
    <w:multiLevelType w:val="hybridMultilevel"/>
    <w:tmpl w:val="A3D6D7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3B2D13"/>
    <w:multiLevelType w:val="hybridMultilevel"/>
    <w:tmpl w:val="31365E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7D2DD4"/>
    <w:multiLevelType w:val="hybridMultilevel"/>
    <w:tmpl w:val="F1B442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1827028">
    <w:abstractNumId w:val="4"/>
  </w:num>
  <w:num w:numId="2" w16cid:durableId="1164394150">
    <w:abstractNumId w:val="3"/>
  </w:num>
  <w:num w:numId="3" w16cid:durableId="920523527">
    <w:abstractNumId w:val="1"/>
  </w:num>
  <w:num w:numId="4" w16cid:durableId="1089273950">
    <w:abstractNumId w:val="2"/>
  </w:num>
  <w:num w:numId="5" w16cid:durableId="2031909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wttfewnvpfw8edx5ave9enxde5fwzaxaaa&quot;&gt;General Reference&lt;record-ids&gt;&lt;item&gt;1146&lt;/item&gt;&lt;/record-ids&gt;&lt;/item&gt;&lt;/Libraries&gt;"/>
  </w:docVars>
  <w:rsids>
    <w:rsidRoot w:val="009A6C39"/>
    <w:rsid w:val="000126A2"/>
    <w:rsid w:val="00042ACD"/>
    <w:rsid w:val="000833E7"/>
    <w:rsid w:val="000A63A9"/>
    <w:rsid w:val="000C2DD7"/>
    <w:rsid w:val="00100228"/>
    <w:rsid w:val="00123A04"/>
    <w:rsid w:val="00135F76"/>
    <w:rsid w:val="00186FA6"/>
    <w:rsid w:val="001A67A5"/>
    <w:rsid w:val="001A6E80"/>
    <w:rsid w:val="00212FD5"/>
    <w:rsid w:val="002804E3"/>
    <w:rsid w:val="002820FE"/>
    <w:rsid w:val="002B0068"/>
    <w:rsid w:val="003006B3"/>
    <w:rsid w:val="00306A01"/>
    <w:rsid w:val="003155A8"/>
    <w:rsid w:val="00353B66"/>
    <w:rsid w:val="003744AE"/>
    <w:rsid w:val="00382502"/>
    <w:rsid w:val="00385B4D"/>
    <w:rsid w:val="003A114C"/>
    <w:rsid w:val="003A737A"/>
    <w:rsid w:val="003B2A2C"/>
    <w:rsid w:val="003B7951"/>
    <w:rsid w:val="004073D6"/>
    <w:rsid w:val="00437E9C"/>
    <w:rsid w:val="004611AC"/>
    <w:rsid w:val="00476EC7"/>
    <w:rsid w:val="004F68AD"/>
    <w:rsid w:val="005400D6"/>
    <w:rsid w:val="005879A9"/>
    <w:rsid w:val="005B0769"/>
    <w:rsid w:val="005B607E"/>
    <w:rsid w:val="005D0079"/>
    <w:rsid w:val="005D67B9"/>
    <w:rsid w:val="005E3F55"/>
    <w:rsid w:val="00606C25"/>
    <w:rsid w:val="00623905"/>
    <w:rsid w:val="006510BF"/>
    <w:rsid w:val="00717F11"/>
    <w:rsid w:val="00750161"/>
    <w:rsid w:val="00777853"/>
    <w:rsid w:val="00783D4D"/>
    <w:rsid w:val="007941AB"/>
    <w:rsid w:val="007A553A"/>
    <w:rsid w:val="007D05FA"/>
    <w:rsid w:val="007D32FF"/>
    <w:rsid w:val="00816154"/>
    <w:rsid w:val="008269CE"/>
    <w:rsid w:val="00833FB7"/>
    <w:rsid w:val="00893316"/>
    <w:rsid w:val="008A263D"/>
    <w:rsid w:val="008D516E"/>
    <w:rsid w:val="009051C3"/>
    <w:rsid w:val="00917E87"/>
    <w:rsid w:val="00990B1B"/>
    <w:rsid w:val="009A6C39"/>
    <w:rsid w:val="009C78E5"/>
    <w:rsid w:val="00A0538E"/>
    <w:rsid w:val="00A13ECC"/>
    <w:rsid w:val="00A158A6"/>
    <w:rsid w:val="00A538AB"/>
    <w:rsid w:val="00A573F5"/>
    <w:rsid w:val="00A82103"/>
    <w:rsid w:val="00A8522B"/>
    <w:rsid w:val="00B11FAB"/>
    <w:rsid w:val="00B60659"/>
    <w:rsid w:val="00B90E58"/>
    <w:rsid w:val="00BD7012"/>
    <w:rsid w:val="00C27711"/>
    <w:rsid w:val="00C9728B"/>
    <w:rsid w:val="00CC154D"/>
    <w:rsid w:val="00D27F69"/>
    <w:rsid w:val="00D77E6B"/>
    <w:rsid w:val="00DC34E4"/>
    <w:rsid w:val="00DD5413"/>
    <w:rsid w:val="00DE3CB5"/>
    <w:rsid w:val="00E074B3"/>
    <w:rsid w:val="00E75BC7"/>
    <w:rsid w:val="00E912EA"/>
    <w:rsid w:val="00F17F1B"/>
    <w:rsid w:val="00F23D84"/>
    <w:rsid w:val="00F35288"/>
    <w:rsid w:val="00F46B71"/>
    <w:rsid w:val="00F62516"/>
    <w:rsid w:val="00F70FD9"/>
    <w:rsid w:val="00FD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B5EE5"/>
  <w15:chartTrackingRefBased/>
  <w15:docId w15:val="{FDA8C577-22AA-DF4B-98E8-8361D8E13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001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C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C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C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C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C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C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C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C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C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C3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C3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C3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C3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C3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C3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C3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C3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C3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A6C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6C3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C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6C3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A6C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6C3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A6C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6C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C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C3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A6C3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A6C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001"/>
      <w14:ligatures w14:val="none"/>
    </w:rPr>
  </w:style>
  <w:style w:type="table" w:styleId="TableGrid">
    <w:name w:val="Table Grid"/>
    <w:basedOn w:val="TableNormal"/>
    <w:uiPriority w:val="39"/>
    <w:rsid w:val="00777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E3F55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3F55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3F55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3F55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73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15735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206132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832</Words>
  <Characters>4747</Characters>
  <Application>Microsoft Office Word</Application>
  <DocSecurity>0</DocSecurity>
  <Lines>39</Lines>
  <Paragraphs>11</Paragraphs>
  <ScaleCrop>false</ScaleCrop>
  <Company/>
  <LinksUpToDate>false</LinksUpToDate>
  <CharactersWithSpaces>5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Joslin</dc:creator>
  <cp:keywords/>
  <dc:description/>
  <cp:lastModifiedBy>Rhiannon Joslin</cp:lastModifiedBy>
  <cp:revision>64</cp:revision>
  <dcterms:created xsi:type="dcterms:W3CDTF">2025-04-07T14:05:00Z</dcterms:created>
  <dcterms:modified xsi:type="dcterms:W3CDTF">2025-04-28T10:11:00Z</dcterms:modified>
</cp:coreProperties>
</file>